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: Plasmids used in this study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1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0"/>
        <w:gridCol w:w="180"/>
        <w:gridCol w:w="360"/>
        <w:gridCol w:w="3060"/>
        <w:gridCol w:w="1260"/>
        <w:gridCol w:w="1620"/>
      </w:tblGrid>
      <w:tr>
        <w:trPr/>
        <w:tc>
          <w:tcPr>
            <w:tcW w:w="28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Vectors</w:t>
            </w:r>
          </w:p>
        </w:tc>
        <w:tc>
          <w:tcPr>
            <w:tcW w:w="468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ource</w:t>
            </w:r>
          </w:p>
        </w:tc>
      </w:tr>
      <w:tr>
        <w:trPr/>
        <w:tc>
          <w:tcPr>
            <w:tcW w:w="9180" w:type="dxa"/>
            <w:gridSpan w:val="6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Gateway cloning vectors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ntr1A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try ve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vitrogen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ntr2B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try ve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vitrogen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onor207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nor ve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vitrogen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ntr2B-re7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 gateway into pDestECFP-EYF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onor221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nor ve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vitrogen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15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cterial GST fusion expression ve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vitrogen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TH1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cterial MBP fusion expression ve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HA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mmalian HA fusion expression ve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2]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53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mmalian GFP fusion expression vector;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vitrogen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EGFP-C1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mmalian EGFP fusion expression ve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2]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mCherry-C1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mmalian mCherry fusion expression ve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3]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EYFP-N1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mmalian C-terminal EYFP fusion expression ve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4]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ECFP-C1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mmalian N-terminal ECFP fusion expression ve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4]</w:t>
            </w:r>
          </w:p>
        </w:tc>
      </w:tr>
      <w:tr>
        <w:trPr/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ECFP-EYFP</w:t>
            </w:r>
          </w:p>
        </w:tc>
        <w:tc>
          <w:tcPr>
            <w:tcW w:w="4680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mmalian expression vector for making fusion proteins with a double ta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. Lamark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3xFlag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mmalian triple Flag tag fusion expression ve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5]</w:t>
            </w:r>
          </w:p>
        </w:tc>
      </w:tr>
      <w:tr>
        <w:trPr/>
        <w:tc>
          <w:tcPr>
            <w:tcW w:w="9180" w:type="dxa"/>
            <w:gridSpan w:val="6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Other vectors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GFP-C1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mmalian EGFP fusion expression ve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ontech</w:t>
            </w:r>
          </w:p>
        </w:tc>
      </w:tr>
      <w:tr>
        <w:trPr/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EX2T</w:t>
            </w:r>
          </w:p>
        </w:tc>
        <w:tc>
          <w:tcPr>
            <w:tcW w:w="4680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cterial GST expression vec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ersham Biosciences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DNA3HA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vitrogen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DNA5-FRT/TO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vitrogen</w:t>
            </w:r>
          </w:p>
        </w:tc>
      </w:tr>
      <w:tr>
        <w:trPr/>
        <w:tc>
          <w:tcPr>
            <w:tcW w:w="9180" w:type="dxa"/>
            <w:gridSpan w:val="6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Constructs made by traditional subcloning (this study)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ntr1A-AR</w:t>
            </w:r>
          </w:p>
        </w:tc>
        <w:tc>
          <w:tcPr>
            <w:tcW w:w="6480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ull-length human AR PCR amplified from pSG5-AR  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ntr1A-AR(N-term)</w:t>
            </w:r>
          </w:p>
        </w:tc>
        <w:tc>
          <w:tcPr>
            <w:tcW w:w="6480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coding amino acids 1-502 of AR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ntr1A-AR(Central)</w:t>
            </w:r>
          </w:p>
        </w:tc>
        <w:tc>
          <w:tcPr>
            <w:tcW w:w="6480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coding amino acids 503-680 of AR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ntr1A-AR(C-term)</w:t>
            </w:r>
          </w:p>
        </w:tc>
        <w:tc>
          <w:tcPr>
            <w:tcW w:w="6480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coding amino acids 680-919 of AR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ntr2B-AR(N-DBD)</w:t>
            </w:r>
          </w:p>
        </w:tc>
        <w:tc>
          <w:tcPr>
            <w:tcW w:w="6480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coding amino acids 500-550 of AR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ntr2B-AR(DBD)</w:t>
            </w:r>
          </w:p>
        </w:tc>
        <w:tc>
          <w:tcPr>
            <w:tcW w:w="6480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coding amino acids 550-640 of AR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ntr2B-AR(Hinge)</w:t>
            </w:r>
          </w:p>
        </w:tc>
        <w:tc>
          <w:tcPr>
            <w:tcW w:w="6480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coding amino acids 631-682 of AR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onor207-SPBP(532-987)</w:t>
            </w:r>
          </w:p>
        </w:tc>
        <w:tc>
          <w:tcPr>
            <w:tcW w:w="6480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ino acids 532-987 of SPBP subcloned from pEntr1A-SPBP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onor207-SPBP(989-1344)</w:t>
            </w:r>
          </w:p>
        </w:tc>
        <w:tc>
          <w:tcPr>
            <w:tcW w:w="6480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ino acids 989-1344 of SPBP subcloned from pEntr1A-SPBP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onor221-SPBP(1333-1960)</w:t>
            </w:r>
          </w:p>
        </w:tc>
        <w:tc>
          <w:tcPr>
            <w:tcW w:w="6480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ino acids 1333-1960 of SPBP subcloned from pEntr1A-SPBP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5/FRT/TO-3xFlag-Pax6</w:t>
            </w:r>
          </w:p>
        </w:tc>
        <w:tc>
          <w:tcPr>
            <w:tcW w:w="6480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xFlag-Pax6 subcloned into pcDNA5FRT/TO from pDest3xFlag-mPax6 to make the HeLa FlpIn 3xFlag-Pax6 inducible cell line </w:t>
            </w:r>
          </w:p>
        </w:tc>
      </w:tr>
      <w:tr>
        <w:trPr/>
        <w:tc>
          <w:tcPr>
            <w:tcW w:w="9180" w:type="dxa"/>
            <w:gridSpan w:val="6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Other constructs  made by traditional subcloning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ntr1A-SPBP</w:t>
            </w:r>
          </w:p>
        </w:tc>
        <w:tc>
          <w:tcPr>
            <w:tcW w:w="4860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man SPB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ntr1A-SPBP(ePHD)</w:t>
            </w:r>
          </w:p>
        </w:tc>
        <w:tc>
          <w:tcPr>
            <w:tcW w:w="4860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PHD of human SPB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ntr1A-Pax6</w:t>
            </w:r>
          </w:p>
        </w:tc>
        <w:tc>
          <w:tcPr>
            <w:tcW w:w="4860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use Pax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6]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ntr1A-zfPax6</w:t>
            </w:r>
          </w:p>
        </w:tc>
        <w:tc>
          <w:tcPr>
            <w:tcW w:w="4860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ebrafish Pax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]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DNA3HA-Pax6</w:t>
            </w:r>
          </w:p>
        </w:tc>
        <w:tc>
          <w:tcPr>
            <w:tcW w:w="4860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Zebrafish Pax6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8]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DNA3HA-Pax6ΔHD</w:t>
            </w:r>
          </w:p>
        </w:tc>
        <w:tc>
          <w:tcPr>
            <w:tcW w:w="4860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Zebrafish Pax6 lacking the HD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8]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DNA3HA-Pax6ΔPD</w:t>
            </w:r>
          </w:p>
        </w:tc>
        <w:tc>
          <w:tcPr>
            <w:tcW w:w="4860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ebrafish Pax6 lacking the P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8]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285PB-Luc</w:t>
            </w:r>
          </w:p>
        </w:tc>
        <w:tc>
          <w:tcPr>
            <w:tcW w:w="486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9]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MV-gal</w:t>
            </w:r>
          </w:p>
        </w:tc>
        <w:tc>
          <w:tcPr>
            <w:tcW w:w="486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atagene</w:t>
            </w:r>
          </w:p>
        </w:tc>
      </w:tr>
      <w:tr>
        <w:trPr/>
        <w:tc>
          <w:tcPr>
            <w:tcW w:w="9180" w:type="dxa"/>
            <w:gridSpan w:val="6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Constructs made by gateway LR reactions (this study)</w:t>
            </w:r>
          </w:p>
        </w:tc>
      </w:tr>
      <w:tr>
        <w:trPr/>
        <w:tc>
          <w:tcPr>
            <w:tcW w:w="324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EGFP-AR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ind w:firstLine="5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GST-AR(C-term)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HA-SPBP(ePHD)</w:t>
            </w:r>
          </w:p>
        </w:tc>
      </w:tr>
      <w:tr>
        <w:trPr/>
        <w:tc>
          <w:tcPr>
            <w:tcW w:w="324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HA-AR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ind w:firstLine="5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MBP-AR(N-DBD)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HA-SPBP(532-987)</w:t>
            </w:r>
          </w:p>
        </w:tc>
      </w:tr>
      <w:tr>
        <w:trPr/>
        <w:tc>
          <w:tcPr>
            <w:tcW w:w="324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ECFP-AR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ind w:firstLine="5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MBP-AR(DBD)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HA-SPBP(989-1344)</w:t>
            </w:r>
          </w:p>
        </w:tc>
      </w:tr>
      <w:tr>
        <w:trPr/>
        <w:tc>
          <w:tcPr>
            <w:tcW w:w="324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GST-AR(N-term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ind w:firstLine="5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MBP-AR(Hinge)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HA-SPBP(1333-1960)</w:t>
            </w:r>
          </w:p>
        </w:tc>
      </w:tr>
      <w:tr>
        <w:trPr/>
        <w:tc>
          <w:tcPr>
            <w:tcW w:w="324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GST-AR(Central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ind w:firstLine="5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Cherry-SPBP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3xFlag-Pax6</w:t>
            </w:r>
          </w:p>
        </w:tc>
      </w:tr>
      <w:tr>
        <w:trPr/>
        <w:tc>
          <w:tcPr>
            <w:tcW w:w="324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53-AR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ind w:firstLine="5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ECFP-Pax6-EYFP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ECFP-re7-EYFP</w:t>
            </w:r>
          </w:p>
        </w:tc>
      </w:tr>
      <w:tr>
        <w:trPr/>
        <w:tc>
          <w:tcPr>
            <w:tcW w:w="324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HA-Pax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firstLine="5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180" w:type="dxa"/>
            <w:gridSpan w:val="6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Constructs made by gateway LR reactions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HA-SPBP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]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EGFP-SPBP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]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HA-SPBP(4-486)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]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HA-SPBP(1333-1666)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]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EGFP-Pax6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6]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Cherry-Pax6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6]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GST-Pax6(HD)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8]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GST-Pax6(PD)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]</w:t>
            </w:r>
          </w:p>
        </w:tc>
      </w:tr>
      <w:tr>
        <w:trPr/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Pax6-EYFP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]</w:t>
            </w:r>
          </w:p>
        </w:tc>
      </w:tr>
      <w:tr>
        <w:trPr/>
        <w:tc>
          <w:tcPr>
            <w:tcW w:w="28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8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stECFP-Pax6</w:t>
            </w:r>
          </w:p>
        </w:tc>
        <w:tc>
          <w:tcPr>
            <w:tcW w:w="4680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]</w:t>
            </w:r>
          </w:p>
        </w:tc>
      </w:tr>
    </w:tbl>
    <w:p>
      <w:pPr>
        <w:sectPr>
          <w:type w:val="continuous"/>
          <w:pgSz w:w="11906" w:h="16838"/>
          <w:pgMar w:left="1418" w:right="1418" w:gutter="0" w:header="0" w:top="1418" w:footer="0" w:bottom="1418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0"/>
          <w:lang w:val="en-GB" w:eastAsia="en-US"/>
        </w:rPr>
        <w:t>1.</w:t>
        <w:tab/>
        <w:t>Hammarström M, Hellgren N, van den Berg S, Berglund H, Härd T (2002) Rapid screening for improved solubility of small human proteins produced as fusion proteins in Escherichia coli. Protein Sci, 11: 313-321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0"/>
          <w:lang w:val="en-GB" w:eastAsia="en-US"/>
        </w:rPr>
        <w:t>2.</w:t>
        <w:tab/>
        <w:t>Lamark T, Perander M, Outzen H, Kristiansen K, Øvervatn A, et al. (2003) Interaction Codes within the Family of Mammalian Phox and Bem1p Domain-containing Proteins. J Biol Chem, 278: 34568-34581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0"/>
          <w:lang w:val="en-GB" w:eastAsia="en-US"/>
        </w:rPr>
        <w:t>3.</w:t>
        <w:tab/>
        <w:t>Pankiv S, Clausen TH, Lamark T, Brech A, Bruun JA, et al. (2007) p62/SQSTM1 Binds Directly to Atg8/LC3 to Facilitate Degradation of Ubiquitinated Protein Aggregates by Autophagy. J Biol Chem, 282: 24131-24145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0"/>
          <w:lang w:val="en-GB" w:eastAsia="en-US"/>
        </w:rPr>
        <w:t>4.</w:t>
        <w:tab/>
        <w:t>Simpson JC, Wellenreuther R, Poustka A, Pepperkok R, Wiemann S (2000) Systematic subcellular localization of novel proteins identified by large-scale cDNA sequencing. EMBO Rep, 1: 287-292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>5.</w:t>
        <w:tab/>
        <w:t xml:space="preserve">Jain A, Lamark T, Sjøttem E, Larsen KB, Awuh JA, et al. </w:t>
      </w:r>
      <w:r>
        <w:rPr>
          <w:rFonts w:cs="Arial" w:ascii="Arial" w:hAnsi="Arial"/>
          <w:sz w:val="20"/>
          <w:szCs w:val="20"/>
          <w:lang w:val="en-GB" w:eastAsia="en-US"/>
        </w:rPr>
        <w:t>(2010) p62/SQSTM1 Is a Target Gene for Transcription Factor NRF2 and Creates a Positive Feedback Loop by Inducing Antioxidant Response Element-driven Gene Transcription J Biol Chem, 285: 22576-22591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0"/>
          <w:lang w:val="en-GB" w:eastAsia="en-US"/>
        </w:rPr>
        <w:t>6.</w:t>
        <w:tab/>
        <w:t>Elvenes J, Sjøttem E, Holm T, Bjørkøy G, Johansen T (2010) Pax6 localizes to chromatin-rich territories and displays a slow nuclear mobility altered by disease mutations. Cell Mol Life Sci, 67: 4079-4094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>7.</w:t>
        <w:tab/>
        <w:t xml:space="preserve">Bruun JA, Thomassen EI, Kristiansen K, Tylden G, Holm T, et al. </w:t>
      </w:r>
      <w:r>
        <w:rPr>
          <w:rFonts w:cs="Arial" w:ascii="Arial" w:hAnsi="Arial"/>
          <w:sz w:val="20"/>
          <w:szCs w:val="20"/>
          <w:lang w:val="en-GB" w:eastAsia="en-US"/>
        </w:rPr>
        <w:t>(2005) The third helix of the homeodomain of paired class homeodomain proteins acts as a recognition helix both for DNA and protein interactions. Nucleic Acids Res, 33: 2661-2675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0"/>
          <w:lang w:val="en-GB" w:eastAsia="en-US"/>
        </w:rPr>
        <w:t>8.</w:t>
        <w:tab/>
        <w:t>Mikkola I, Bruun JA, Holm T, Johansen T (2001) Superactivation of Pax6-mediated transactivation from paired domain-binding sites by dna-independent recruitment of different homeodomain proteins. J Biol Chem, 276: 4109-4118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>9.</w:t>
        <w:tab/>
        <w:t xml:space="preserve">Palvimo JJ, Reinikainen P, Ikonen T, Kallio PJ, Moilanen A, et al. </w:t>
      </w:r>
      <w:r>
        <w:rPr>
          <w:rFonts w:cs="Arial" w:ascii="Arial" w:hAnsi="Arial"/>
          <w:sz w:val="20"/>
          <w:szCs w:val="20"/>
          <w:lang w:val="en-GB" w:eastAsia="en-US"/>
        </w:rPr>
        <w:t>(1996) Mutual transcriptional interference between RelA and androgen receptor. J Biol Chem, 271: 24151-24156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>10.</w:t>
        <w:tab/>
        <w:t xml:space="preserve">Sjottem E, Rekdal C, Svineng G, Johnsen SS, Klenow H, et al. </w:t>
      </w:r>
      <w:r>
        <w:rPr>
          <w:rFonts w:cs="Arial" w:ascii="Arial" w:hAnsi="Arial"/>
          <w:sz w:val="20"/>
          <w:szCs w:val="20"/>
          <w:lang w:val="en-GB" w:eastAsia="en-US"/>
        </w:rPr>
        <w:t>(2007) The ePHD protein SPBP interacts with TopBP1 and together they co-operate to stimulate Ets1-mediated transcription. Nucleic Acids Res, 35: 6648-6662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sectPr>
      <w:type w:val="nextPage"/>
      <w:pgSz w:w="11906" w:h="16838"/>
      <w:pgMar w:left="1418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5:21:00Z</dcterms:created>
  <dc:creator>esj000</dc:creator>
  <dc:description/>
  <cp:keywords/>
  <dc:language>en-US</dc:language>
  <cp:lastModifiedBy>esj000</cp:lastModifiedBy>
  <dcterms:modified xsi:type="dcterms:W3CDTF">2011-08-23T13:04:00Z</dcterms:modified>
  <cp:revision>7</cp:revision>
  <dc:subject/>
  <dc:title>Table S1: Plasmid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